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EF0AB" w14:textId="77777777" w:rsidR="0045060B" w:rsidRPr="00FF5907" w:rsidRDefault="0045060B" w:rsidP="0045060B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</w:pPr>
      <w:r w:rsidRPr="00FF5907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t>Additional file 6</w:t>
      </w:r>
    </w:p>
    <w:p w14:paraId="35B3C7A2" w14:textId="77777777" w:rsidR="0045060B" w:rsidRPr="00FF5907" w:rsidRDefault="0045060B" w:rsidP="0045060B">
      <w:pPr>
        <w:rPr>
          <w:rFonts w:cstheme="minorHAnsi"/>
          <w:b/>
          <w:bCs/>
          <w:sz w:val="22"/>
          <w:szCs w:val="22"/>
          <w:lang w:val="en-US"/>
        </w:rPr>
      </w:pPr>
      <w:r w:rsidRPr="00FF5907">
        <w:rPr>
          <w:rFonts w:cstheme="minorHAnsi"/>
          <w:b/>
          <w:bCs/>
          <w:sz w:val="22"/>
          <w:szCs w:val="22"/>
          <w:lang w:val="en-US"/>
        </w:rPr>
        <w:t>Table S3: Diagnostic yield for NPA culture and NPA NAAT compared to children positive for MRS</w:t>
      </w:r>
    </w:p>
    <w:p w14:paraId="4CFE60E7" w14:textId="77777777" w:rsidR="0045060B" w:rsidRPr="00281649" w:rsidRDefault="0045060B" w:rsidP="0045060B">
      <w:pPr>
        <w:rPr>
          <w:b/>
          <w:bCs/>
          <w:u w:val="single"/>
          <w:lang w:val="en-US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411"/>
        <w:gridCol w:w="1270"/>
        <w:gridCol w:w="1276"/>
        <w:gridCol w:w="1134"/>
        <w:gridCol w:w="3685"/>
        <w:gridCol w:w="3827"/>
      </w:tblGrid>
      <w:tr w:rsidR="0045060B" w:rsidRPr="00281649" w14:paraId="26B95D00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55D84998" w14:textId="77777777" w:rsidR="0045060B" w:rsidRPr="00281649" w:rsidRDefault="0045060B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udy first author, year</w:t>
            </w:r>
          </w:p>
        </w:tc>
        <w:tc>
          <w:tcPr>
            <w:tcW w:w="1270" w:type="dxa"/>
            <w:noWrap/>
            <w:hideMark/>
          </w:tcPr>
          <w:p w14:paraId="658C3797" w14:textId="77777777" w:rsidR="0045060B" w:rsidRPr="00281649" w:rsidRDefault="0045060B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o. of children positive for TB by NPA culture</w:t>
            </w:r>
          </w:p>
        </w:tc>
        <w:tc>
          <w:tcPr>
            <w:tcW w:w="1276" w:type="dxa"/>
          </w:tcPr>
          <w:p w14:paraId="4F3D80DC" w14:textId="77777777" w:rsidR="0045060B" w:rsidRPr="00281649" w:rsidRDefault="0045060B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o. of children positive for TB by NPA NAAT</w:t>
            </w:r>
          </w:p>
        </w:tc>
        <w:tc>
          <w:tcPr>
            <w:tcW w:w="1134" w:type="dxa"/>
            <w:noWrap/>
            <w:hideMark/>
          </w:tcPr>
          <w:p w14:paraId="05854C12" w14:textId="77777777" w:rsidR="0045060B" w:rsidRPr="00281649" w:rsidRDefault="0045060B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otal no. of children positive by MRS*</w:t>
            </w:r>
          </w:p>
        </w:tc>
        <w:tc>
          <w:tcPr>
            <w:tcW w:w="3685" w:type="dxa"/>
            <w:noWrap/>
            <w:hideMark/>
          </w:tcPr>
          <w:p w14:paraId="65C40157" w14:textId="77777777" w:rsidR="0045060B" w:rsidRPr="00281649" w:rsidRDefault="0045060B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iagnostic yield of NPA culture </w:t>
            </w:r>
            <w:r w:rsidRPr="00281649"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827" w:type="dxa"/>
          </w:tcPr>
          <w:p w14:paraId="2B74464A" w14:textId="77777777" w:rsidR="0045060B" w:rsidRPr="00281649" w:rsidRDefault="0045060B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iagnostic yield of NPA NAAT </w:t>
            </w:r>
            <w:r w:rsidRPr="00281649"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</w:tr>
      <w:tr w:rsidR="0045060B" w:rsidRPr="00281649" w14:paraId="7DC3D08D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303193DB" w14:textId="77777777" w:rsidR="0045060B" w:rsidRPr="00281649" w:rsidRDefault="0045060B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anchi, 1998</w:t>
            </w:r>
          </w:p>
        </w:tc>
        <w:tc>
          <w:tcPr>
            <w:tcW w:w="1270" w:type="dxa"/>
            <w:noWrap/>
            <w:hideMark/>
          </w:tcPr>
          <w:p w14:paraId="7901FDA4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C6C688C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45F3B952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685" w:type="dxa"/>
            <w:noWrap/>
            <w:hideMark/>
          </w:tcPr>
          <w:p w14:paraId="32195F4C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3 (0.52-0.88)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1269BEA7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</w:tr>
      <w:tr w:rsidR="0045060B" w:rsidRPr="00281649" w14:paraId="11998C96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5C24A0CA" w14:textId="77777777" w:rsidR="0045060B" w:rsidRPr="00281649" w:rsidRDefault="0045060B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nrahan, 2019</w:t>
            </w:r>
          </w:p>
        </w:tc>
        <w:tc>
          <w:tcPr>
            <w:tcW w:w="1270" w:type="dxa"/>
            <w:noWrap/>
            <w:hideMark/>
          </w:tcPr>
          <w:p w14:paraId="0439510F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25E7609A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871B79B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685" w:type="dxa"/>
            <w:noWrap/>
            <w:hideMark/>
          </w:tcPr>
          <w:p w14:paraId="7D9D8FF8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5 (0.01-0.81)</w:t>
            </w:r>
          </w:p>
        </w:tc>
        <w:tc>
          <w:tcPr>
            <w:tcW w:w="3827" w:type="dxa"/>
            <w:vAlign w:val="bottom"/>
          </w:tcPr>
          <w:p w14:paraId="20A9150E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0 (0.07-0.93)</w:t>
            </w:r>
          </w:p>
        </w:tc>
      </w:tr>
      <w:tr w:rsidR="0045060B" w:rsidRPr="00281649" w14:paraId="4DF88A38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4AB30971" w14:textId="77777777" w:rsidR="0045060B" w:rsidRPr="00281649" w:rsidRDefault="0045060B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rcy, 2016</w:t>
            </w:r>
          </w:p>
        </w:tc>
        <w:tc>
          <w:tcPr>
            <w:tcW w:w="1270" w:type="dxa"/>
            <w:noWrap/>
            <w:hideMark/>
          </w:tcPr>
          <w:p w14:paraId="517E21AC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</w:tcPr>
          <w:p w14:paraId="6EDE935B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6BC7FC06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685" w:type="dxa"/>
            <w:noWrap/>
            <w:hideMark/>
          </w:tcPr>
          <w:p w14:paraId="721C56A8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3 (0.45-0.79)</w:t>
            </w:r>
          </w:p>
        </w:tc>
        <w:tc>
          <w:tcPr>
            <w:tcW w:w="3827" w:type="dxa"/>
            <w:vAlign w:val="bottom"/>
          </w:tcPr>
          <w:p w14:paraId="44355B33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0 (0.42-0.76)</w:t>
            </w:r>
          </w:p>
        </w:tc>
      </w:tr>
      <w:tr w:rsidR="0045060B" w:rsidRPr="00281649" w14:paraId="4DA7D33D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52DB6640" w14:textId="77777777" w:rsidR="0045060B" w:rsidRPr="00281649" w:rsidRDefault="0045060B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berhelman, 2015</w:t>
            </w:r>
          </w:p>
        </w:tc>
        <w:tc>
          <w:tcPr>
            <w:tcW w:w="1270" w:type="dxa"/>
            <w:noWrap/>
            <w:hideMark/>
          </w:tcPr>
          <w:p w14:paraId="45EE9245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C6E45EB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D7D34F1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685" w:type="dxa"/>
            <w:noWrap/>
            <w:hideMark/>
          </w:tcPr>
          <w:p w14:paraId="2764E309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7 (0.05-0.39)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64668FCF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</w:tr>
      <w:tr w:rsidR="0045060B" w:rsidRPr="00281649" w14:paraId="3A959645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3A5F993C" w14:textId="77777777" w:rsidR="0045060B" w:rsidRPr="00281649" w:rsidRDefault="0045060B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ens, 2007</w:t>
            </w:r>
          </w:p>
        </w:tc>
        <w:tc>
          <w:tcPr>
            <w:tcW w:w="1270" w:type="dxa"/>
            <w:noWrap/>
            <w:hideMark/>
          </w:tcPr>
          <w:p w14:paraId="008676FB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18F290A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C2644C5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685" w:type="dxa"/>
            <w:noWrap/>
            <w:hideMark/>
          </w:tcPr>
          <w:p w14:paraId="5328FA3B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8 (0.68-0.97)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661479E8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</w:tr>
      <w:tr w:rsidR="0045060B" w:rsidRPr="00281649" w14:paraId="27AE2EB9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17B29881" w14:textId="77777777" w:rsidR="0045060B" w:rsidRPr="00281649" w:rsidRDefault="0045060B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ng, 2021</w:t>
            </w:r>
          </w:p>
        </w:tc>
        <w:tc>
          <w:tcPr>
            <w:tcW w:w="1270" w:type="dxa"/>
            <w:noWrap/>
            <w:hideMark/>
          </w:tcPr>
          <w:p w14:paraId="3991529F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</w:tcPr>
          <w:p w14:paraId="171B7BBA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14663982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685" w:type="dxa"/>
            <w:noWrap/>
            <w:hideMark/>
          </w:tcPr>
          <w:p w14:paraId="30B8E6C7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8 (0.49-0.83)</w:t>
            </w:r>
          </w:p>
        </w:tc>
        <w:tc>
          <w:tcPr>
            <w:tcW w:w="3827" w:type="dxa"/>
            <w:vAlign w:val="bottom"/>
          </w:tcPr>
          <w:p w14:paraId="407A1CC3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 (0.27-0.64)</w:t>
            </w:r>
          </w:p>
        </w:tc>
      </w:tr>
      <w:tr w:rsidR="0045060B" w:rsidRPr="00281649" w14:paraId="2188230F" w14:textId="77777777" w:rsidTr="004B2C1E">
        <w:trPr>
          <w:trHeight w:val="320"/>
        </w:trPr>
        <w:tc>
          <w:tcPr>
            <w:tcW w:w="2411" w:type="dxa"/>
            <w:noWrap/>
            <w:hideMark/>
          </w:tcPr>
          <w:p w14:paraId="6043266D" w14:textId="77777777" w:rsidR="0045060B" w:rsidRPr="00281649" w:rsidRDefault="0045060B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r, 2012</w:t>
            </w:r>
          </w:p>
        </w:tc>
        <w:tc>
          <w:tcPr>
            <w:tcW w:w="1270" w:type="dxa"/>
            <w:noWrap/>
            <w:hideMark/>
          </w:tcPr>
          <w:p w14:paraId="0B261EC9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6" w:type="dxa"/>
          </w:tcPr>
          <w:p w14:paraId="5077A9CF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19BA4B29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3685" w:type="dxa"/>
            <w:noWrap/>
            <w:hideMark/>
          </w:tcPr>
          <w:p w14:paraId="1AE21905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1 (0.40-0.61)</w:t>
            </w:r>
          </w:p>
        </w:tc>
        <w:tc>
          <w:tcPr>
            <w:tcW w:w="3827" w:type="dxa"/>
            <w:vAlign w:val="bottom"/>
          </w:tcPr>
          <w:p w14:paraId="6EE6A656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1 (0.32-0.52)</w:t>
            </w:r>
          </w:p>
        </w:tc>
      </w:tr>
      <w:tr w:rsidR="0045060B" w:rsidRPr="00281649" w14:paraId="3582DB11" w14:textId="77777777" w:rsidTr="004B2C1E">
        <w:trPr>
          <w:trHeight w:val="320"/>
        </w:trPr>
        <w:tc>
          <w:tcPr>
            <w:tcW w:w="2411" w:type="dxa"/>
            <w:noWrap/>
            <w:vAlign w:val="bottom"/>
          </w:tcPr>
          <w:p w14:paraId="7EB5CCFD" w14:textId="77777777" w:rsidR="0045060B" w:rsidRPr="00281649" w:rsidRDefault="0045060B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r, 2013</w:t>
            </w:r>
          </w:p>
        </w:tc>
        <w:tc>
          <w:tcPr>
            <w:tcW w:w="1270" w:type="dxa"/>
            <w:shd w:val="clear" w:color="auto" w:fill="D9D9D9" w:themeFill="background1" w:themeFillShade="D9"/>
            <w:noWrap/>
          </w:tcPr>
          <w:p w14:paraId="1F85FE3F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727785EF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noWrap/>
          </w:tcPr>
          <w:p w14:paraId="6E5A13DD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</w:tcPr>
          <w:p w14:paraId="10B8F0CF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3827" w:type="dxa"/>
            <w:vAlign w:val="bottom"/>
          </w:tcPr>
          <w:p w14:paraId="21FB01DA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1 (0.18-0.47)</w:t>
            </w:r>
          </w:p>
        </w:tc>
      </w:tr>
      <w:tr w:rsidR="0045060B" w:rsidRPr="00281649" w14:paraId="523BAD4B" w14:textId="77777777" w:rsidTr="004B2C1E">
        <w:trPr>
          <w:trHeight w:val="320"/>
        </w:trPr>
        <w:tc>
          <w:tcPr>
            <w:tcW w:w="2411" w:type="dxa"/>
            <w:noWrap/>
            <w:vAlign w:val="bottom"/>
          </w:tcPr>
          <w:p w14:paraId="781AF0F7" w14:textId="77777777" w:rsidR="0045060B" w:rsidRPr="00281649" w:rsidRDefault="0045060B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r, 2019</w:t>
            </w:r>
          </w:p>
        </w:tc>
        <w:tc>
          <w:tcPr>
            <w:tcW w:w="1270" w:type="dxa"/>
            <w:shd w:val="clear" w:color="auto" w:fill="D9D9D9" w:themeFill="background1" w:themeFillShade="D9"/>
            <w:noWrap/>
          </w:tcPr>
          <w:p w14:paraId="3C9B331C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29048AEC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noWrap/>
          </w:tcPr>
          <w:p w14:paraId="2E5239BB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</w:tcPr>
          <w:p w14:paraId="237D850A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3827" w:type="dxa"/>
            <w:vAlign w:val="bottom"/>
          </w:tcPr>
          <w:p w14:paraId="21659CC3" w14:textId="77777777" w:rsidR="0045060B" w:rsidRPr="00281649" w:rsidRDefault="0045060B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4 (0.30-0.60)</w:t>
            </w:r>
          </w:p>
        </w:tc>
      </w:tr>
    </w:tbl>
    <w:p w14:paraId="567408E3" w14:textId="77777777" w:rsidR="0045060B" w:rsidRPr="00281649" w:rsidRDefault="0045060B" w:rsidP="0045060B">
      <w:pPr>
        <w:rPr>
          <w:b/>
          <w:bCs/>
          <w:u w:val="single"/>
          <w:lang w:val="en-US"/>
        </w:rPr>
      </w:pPr>
    </w:p>
    <w:p w14:paraId="3C85C2DC" w14:textId="3DDAD7A0" w:rsidR="0045060B" w:rsidRPr="00281649" w:rsidRDefault="0045060B" w:rsidP="0045060B">
      <w:pPr>
        <w:rPr>
          <w:rFonts w:cstheme="minorHAnsi"/>
          <w:color w:val="000000" w:themeColor="text1"/>
          <w:sz w:val="18"/>
          <w:szCs w:val="18"/>
          <w:lang w:val="en-US"/>
        </w:rPr>
      </w:pPr>
      <w:r w:rsidRPr="00281649">
        <w:rPr>
          <w:rFonts w:cstheme="minorHAnsi"/>
          <w:color w:val="000000" w:themeColor="text1"/>
          <w:sz w:val="18"/>
          <w:szCs w:val="18"/>
          <w:lang w:val="en-US"/>
        </w:rPr>
        <w:t>*MRS was defined as mycobacterial culture and/or a WHO-endorsed NAAT on any clinical specimen traditionally used to diagnose childhood PTB, as per international case definitions for pediatric intrathoracic research</w:t>
      </w:r>
      <w:r>
        <w:rPr>
          <w:rFonts w:cstheme="minorHAnsi"/>
          <w:noProof/>
          <w:color w:val="000000" w:themeColor="text1"/>
          <w:sz w:val="18"/>
          <w:szCs w:val="18"/>
          <w:vertAlign w:val="superscript"/>
          <w:lang w:val="en-US"/>
        </w:rPr>
        <w:t>1</w:t>
      </w:r>
      <w:r w:rsidRPr="00281649">
        <w:rPr>
          <w:rFonts w:cstheme="minorHAnsi"/>
          <w:color w:val="000000" w:themeColor="text1"/>
          <w:sz w:val="18"/>
          <w:szCs w:val="18"/>
          <w:lang w:val="en-US"/>
        </w:rPr>
        <w:t>.</w:t>
      </w:r>
    </w:p>
    <w:p w14:paraId="729135F4" w14:textId="77777777" w:rsidR="0045060B" w:rsidRPr="00521FF9" w:rsidRDefault="0045060B" w:rsidP="0045060B">
      <w:pPr>
        <w:jc w:val="both"/>
        <w:rPr>
          <w:rFonts w:cstheme="minorHAnsi"/>
          <w:color w:val="000000" w:themeColor="text1"/>
          <w:sz w:val="18"/>
          <w:szCs w:val="18"/>
          <w:lang w:val="en-US"/>
        </w:rPr>
      </w:pP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Abbreviations: 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CI: confidence interval,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MRS: microbiological reference standard, </w:t>
      </w:r>
      <w:r>
        <w:rPr>
          <w:rFonts w:cstheme="minorHAnsi"/>
          <w:color w:val="000000" w:themeColor="text1"/>
          <w:sz w:val="18"/>
          <w:szCs w:val="18"/>
          <w:lang w:val="en-US"/>
        </w:rPr>
        <w:t>NAAT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>: nucleic acid amplification test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,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NPA: nasopharyngeal aspirate, </w:t>
      </w:r>
      <w:r>
        <w:rPr>
          <w:rFonts w:cstheme="minorHAnsi"/>
          <w:color w:val="000000" w:themeColor="text1"/>
          <w:sz w:val="18"/>
          <w:szCs w:val="18"/>
          <w:lang w:val="en-US"/>
        </w:rPr>
        <w:t>TB: tuberculosis</w:t>
      </w:r>
    </w:p>
    <w:p w14:paraId="47CFCF25" w14:textId="77777777" w:rsidR="0045060B" w:rsidRDefault="0045060B" w:rsidP="0045060B"/>
    <w:p w14:paraId="0A4AA1E0" w14:textId="77777777" w:rsidR="0045060B" w:rsidRDefault="0045060B" w:rsidP="0045060B"/>
    <w:p w14:paraId="6C30C346" w14:textId="77777777" w:rsidR="0045060B" w:rsidRDefault="0045060B" w:rsidP="0045060B"/>
    <w:p w14:paraId="0F8EE18E" w14:textId="77777777" w:rsidR="0045060B" w:rsidRPr="00396E55" w:rsidRDefault="0045060B" w:rsidP="0045060B">
      <w:pPr>
        <w:pStyle w:val="NoSpacing"/>
        <w:numPr>
          <w:ilvl w:val="0"/>
          <w:numId w:val="2"/>
        </w:numPr>
      </w:pPr>
      <w:r w:rsidRPr="00396E55">
        <w:rPr>
          <w:noProof/>
        </w:rPr>
        <w:t>Graham SM, Cuevas LE, Jean-Philippe P, Browning R, Casenghi M, Detjen AK, et al. Clinical Case Definitions for Classification of Intrathoracic Tuberculosis in Children: An Update. Clin Infect Dis. 2015;61Suppl 3:S179-87.</w:t>
      </w:r>
    </w:p>
    <w:p w14:paraId="25C03769" w14:textId="77777777" w:rsidR="0045060B" w:rsidRDefault="0045060B" w:rsidP="0045060B"/>
    <w:p w14:paraId="5A1A8F09" w14:textId="77777777" w:rsidR="0045060B" w:rsidRDefault="0045060B" w:rsidP="0045060B"/>
    <w:p w14:paraId="47EE2895" w14:textId="77777777" w:rsidR="0045060B" w:rsidRDefault="0045060B" w:rsidP="0045060B"/>
    <w:p w14:paraId="1697AD94" w14:textId="77777777" w:rsidR="0045060B" w:rsidRDefault="0045060B" w:rsidP="0045060B"/>
    <w:p w14:paraId="501D21B6" w14:textId="77777777" w:rsidR="009C40F1" w:rsidRDefault="009C40F1"/>
    <w:sectPr w:rsidR="009C40F1" w:rsidSect="004506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E3F86"/>
    <w:multiLevelType w:val="hybridMultilevel"/>
    <w:tmpl w:val="2E1AE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FC0FC5"/>
    <w:multiLevelType w:val="hybridMultilevel"/>
    <w:tmpl w:val="3A924162"/>
    <w:lvl w:ilvl="0" w:tplc="01FEE1C6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71779600">
    <w:abstractNumId w:val="0"/>
  </w:num>
  <w:num w:numId="2" w16cid:durableId="861173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60B"/>
    <w:rsid w:val="00017E92"/>
    <w:rsid w:val="0006076E"/>
    <w:rsid w:val="000826AB"/>
    <w:rsid w:val="000B37F7"/>
    <w:rsid w:val="000E13C7"/>
    <w:rsid w:val="00105531"/>
    <w:rsid w:val="00115A80"/>
    <w:rsid w:val="00151F87"/>
    <w:rsid w:val="0015795F"/>
    <w:rsid w:val="00163315"/>
    <w:rsid w:val="001804ED"/>
    <w:rsid w:val="001811DD"/>
    <w:rsid w:val="00186E8E"/>
    <w:rsid w:val="001B1B92"/>
    <w:rsid w:val="001D3726"/>
    <w:rsid w:val="001F54BD"/>
    <w:rsid w:val="002004F5"/>
    <w:rsid w:val="00200FB9"/>
    <w:rsid w:val="00217B73"/>
    <w:rsid w:val="00240379"/>
    <w:rsid w:val="002442E9"/>
    <w:rsid w:val="002508BC"/>
    <w:rsid w:val="00250B61"/>
    <w:rsid w:val="0025383E"/>
    <w:rsid w:val="0025537A"/>
    <w:rsid w:val="00257D79"/>
    <w:rsid w:val="00271E8F"/>
    <w:rsid w:val="002B428F"/>
    <w:rsid w:val="002B7276"/>
    <w:rsid w:val="002C36DC"/>
    <w:rsid w:val="002C4F80"/>
    <w:rsid w:val="002E0D05"/>
    <w:rsid w:val="002F41FE"/>
    <w:rsid w:val="002F57B3"/>
    <w:rsid w:val="003000E5"/>
    <w:rsid w:val="00320E51"/>
    <w:rsid w:val="00342DD6"/>
    <w:rsid w:val="00346A73"/>
    <w:rsid w:val="003608C2"/>
    <w:rsid w:val="003724A0"/>
    <w:rsid w:val="0037596A"/>
    <w:rsid w:val="003955AB"/>
    <w:rsid w:val="003A4D5E"/>
    <w:rsid w:val="003C0AAF"/>
    <w:rsid w:val="003C21F4"/>
    <w:rsid w:val="003C579F"/>
    <w:rsid w:val="0042597B"/>
    <w:rsid w:val="00426172"/>
    <w:rsid w:val="0044677F"/>
    <w:rsid w:val="0045060B"/>
    <w:rsid w:val="004567EE"/>
    <w:rsid w:val="00456A4A"/>
    <w:rsid w:val="00460B1B"/>
    <w:rsid w:val="0046689A"/>
    <w:rsid w:val="00476523"/>
    <w:rsid w:val="004806EB"/>
    <w:rsid w:val="004821AA"/>
    <w:rsid w:val="0049233C"/>
    <w:rsid w:val="004A051B"/>
    <w:rsid w:val="004A496D"/>
    <w:rsid w:val="004D155D"/>
    <w:rsid w:val="004E0FC6"/>
    <w:rsid w:val="004E21E2"/>
    <w:rsid w:val="004E53A0"/>
    <w:rsid w:val="00513672"/>
    <w:rsid w:val="00517ACA"/>
    <w:rsid w:val="005618A0"/>
    <w:rsid w:val="00561E14"/>
    <w:rsid w:val="005736FE"/>
    <w:rsid w:val="00587AA3"/>
    <w:rsid w:val="005B4198"/>
    <w:rsid w:val="005B41EE"/>
    <w:rsid w:val="005C2528"/>
    <w:rsid w:val="005D2529"/>
    <w:rsid w:val="005D5C2E"/>
    <w:rsid w:val="005E6857"/>
    <w:rsid w:val="005F0763"/>
    <w:rsid w:val="005F1B2B"/>
    <w:rsid w:val="005F26AE"/>
    <w:rsid w:val="005F2886"/>
    <w:rsid w:val="00617966"/>
    <w:rsid w:val="006265BB"/>
    <w:rsid w:val="0062756A"/>
    <w:rsid w:val="006311EB"/>
    <w:rsid w:val="00650E5A"/>
    <w:rsid w:val="00652BCF"/>
    <w:rsid w:val="006569DD"/>
    <w:rsid w:val="006812FE"/>
    <w:rsid w:val="006814FC"/>
    <w:rsid w:val="00691A21"/>
    <w:rsid w:val="006B3F23"/>
    <w:rsid w:val="006C3D8B"/>
    <w:rsid w:val="006C5A38"/>
    <w:rsid w:val="006D2C07"/>
    <w:rsid w:val="006E1A58"/>
    <w:rsid w:val="006E5D4D"/>
    <w:rsid w:val="006F152A"/>
    <w:rsid w:val="006F4707"/>
    <w:rsid w:val="00706355"/>
    <w:rsid w:val="00710130"/>
    <w:rsid w:val="007178DF"/>
    <w:rsid w:val="00721432"/>
    <w:rsid w:val="00724891"/>
    <w:rsid w:val="00725431"/>
    <w:rsid w:val="007364BC"/>
    <w:rsid w:val="007407A5"/>
    <w:rsid w:val="00754303"/>
    <w:rsid w:val="00780EB6"/>
    <w:rsid w:val="007854AC"/>
    <w:rsid w:val="007937FB"/>
    <w:rsid w:val="007D7700"/>
    <w:rsid w:val="007E2878"/>
    <w:rsid w:val="00802DCD"/>
    <w:rsid w:val="008054E3"/>
    <w:rsid w:val="0082260C"/>
    <w:rsid w:val="008246FC"/>
    <w:rsid w:val="00830730"/>
    <w:rsid w:val="00837D33"/>
    <w:rsid w:val="00846F0B"/>
    <w:rsid w:val="0086051F"/>
    <w:rsid w:val="008617A4"/>
    <w:rsid w:val="00864235"/>
    <w:rsid w:val="0088572F"/>
    <w:rsid w:val="008957C0"/>
    <w:rsid w:val="008B1197"/>
    <w:rsid w:val="008B654C"/>
    <w:rsid w:val="008F4422"/>
    <w:rsid w:val="008F46E8"/>
    <w:rsid w:val="008F6335"/>
    <w:rsid w:val="008F7A04"/>
    <w:rsid w:val="00923576"/>
    <w:rsid w:val="00947C44"/>
    <w:rsid w:val="0095387F"/>
    <w:rsid w:val="009830D2"/>
    <w:rsid w:val="009B2FB5"/>
    <w:rsid w:val="009B5F64"/>
    <w:rsid w:val="009C40F1"/>
    <w:rsid w:val="009D1E8E"/>
    <w:rsid w:val="009E6E3E"/>
    <w:rsid w:val="00A20CF6"/>
    <w:rsid w:val="00A216A3"/>
    <w:rsid w:val="00A370C0"/>
    <w:rsid w:val="00A40443"/>
    <w:rsid w:val="00A434C7"/>
    <w:rsid w:val="00A447B3"/>
    <w:rsid w:val="00A75C09"/>
    <w:rsid w:val="00A8211B"/>
    <w:rsid w:val="00A96BA0"/>
    <w:rsid w:val="00AA2F2C"/>
    <w:rsid w:val="00AA38AC"/>
    <w:rsid w:val="00AD674A"/>
    <w:rsid w:val="00AD6A83"/>
    <w:rsid w:val="00AF5E9A"/>
    <w:rsid w:val="00B23B30"/>
    <w:rsid w:val="00B25687"/>
    <w:rsid w:val="00B3136E"/>
    <w:rsid w:val="00B36D26"/>
    <w:rsid w:val="00B613F8"/>
    <w:rsid w:val="00B74719"/>
    <w:rsid w:val="00B95B21"/>
    <w:rsid w:val="00BA5451"/>
    <w:rsid w:val="00BC007A"/>
    <w:rsid w:val="00BC4516"/>
    <w:rsid w:val="00BC4C9B"/>
    <w:rsid w:val="00BC6A22"/>
    <w:rsid w:val="00BE600C"/>
    <w:rsid w:val="00BF447A"/>
    <w:rsid w:val="00BF5153"/>
    <w:rsid w:val="00C066C6"/>
    <w:rsid w:val="00C149BD"/>
    <w:rsid w:val="00C36273"/>
    <w:rsid w:val="00C406B1"/>
    <w:rsid w:val="00C639A4"/>
    <w:rsid w:val="00C763F0"/>
    <w:rsid w:val="00C80FA2"/>
    <w:rsid w:val="00C95817"/>
    <w:rsid w:val="00CA0CA0"/>
    <w:rsid w:val="00CC1703"/>
    <w:rsid w:val="00CD52CD"/>
    <w:rsid w:val="00CE4C23"/>
    <w:rsid w:val="00CE51E1"/>
    <w:rsid w:val="00CF4E30"/>
    <w:rsid w:val="00CF571E"/>
    <w:rsid w:val="00D00395"/>
    <w:rsid w:val="00D050EA"/>
    <w:rsid w:val="00D11342"/>
    <w:rsid w:val="00D20A4F"/>
    <w:rsid w:val="00D3793D"/>
    <w:rsid w:val="00D4043C"/>
    <w:rsid w:val="00D54450"/>
    <w:rsid w:val="00D5600D"/>
    <w:rsid w:val="00D5645E"/>
    <w:rsid w:val="00D71893"/>
    <w:rsid w:val="00D9522C"/>
    <w:rsid w:val="00DB1421"/>
    <w:rsid w:val="00DB26D0"/>
    <w:rsid w:val="00DC10D6"/>
    <w:rsid w:val="00DE54CD"/>
    <w:rsid w:val="00DF3865"/>
    <w:rsid w:val="00DF6F55"/>
    <w:rsid w:val="00E06C17"/>
    <w:rsid w:val="00E07063"/>
    <w:rsid w:val="00E33AD7"/>
    <w:rsid w:val="00E63F4A"/>
    <w:rsid w:val="00E65257"/>
    <w:rsid w:val="00E66E2A"/>
    <w:rsid w:val="00E67D84"/>
    <w:rsid w:val="00E763FE"/>
    <w:rsid w:val="00EA338B"/>
    <w:rsid w:val="00EA5B4E"/>
    <w:rsid w:val="00EB20F1"/>
    <w:rsid w:val="00EB3E2B"/>
    <w:rsid w:val="00EB3FDB"/>
    <w:rsid w:val="00EB4984"/>
    <w:rsid w:val="00EB5C93"/>
    <w:rsid w:val="00EB7DAA"/>
    <w:rsid w:val="00EC3093"/>
    <w:rsid w:val="00ED60B4"/>
    <w:rsid w:val="00EE1F9F"/>
    <w:rsid w:val="00EF5124"/>
    <w:rsid w:val="00EF5BD3"/>
    <w:rsid w:val="00EF73B5"/>
    <w:rsid w:val="00F03CDB"/>
    <w:rsid w:val="00F13FE6"/>
    <w:rsid w:val="00F14E27"/>
    <w:rsid w:val="00F218E5"/>
    <w:rsid w:val="00F34B62"/>
    <w:rsid w:val="00F50E95"/>
    <w:rsid w:val="00F61172"/>
    <w:rsid w:val="00F64AF4"/>
    <w:rsid w:val="00F672D9"/>
    <w:rsid w:val="00F8141F"/>
    <w:rsid w:val="00F86BDE"/>
    <w:rsid w:val="00F94011"/>
    <w:rsid w:val="00F96CA9"/>
    <w:rsid w:val="00F9793F"/>
    <w:rsid w:val="00FB10C8"/>
    <w:rsid w:val="00FB20ED"/>
    <w:rsid w:val="00FC134E"/>
    <w:rsid w:val="00FC2075"/>
    <w:rsid w:val="00FD72FE"/>
    <w:rsid w:val="00FE5E61"/>
    <w:rsid w:val="00FF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11627"/>
  <w15:chartTrackingRefBased/>
  <w15:docId w15:val="{E925396E-16B6-B444-A9FE-047E461F9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60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6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C9B"/>
    <w:pPr>
      <w:spacing w:line="276" w:lineRule="auto"/>
      <w:ind w:left="720"/>
      <w:contextualSpacing/>
      <w:jc w:val="both"/>
    </w:pPr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5060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45060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5060B"/>
    <w:rPr>
      <w:rFonts w:ascii="Calibri" w:eastAsia="Times New Roman" w:hAnsi="Calibri" w:cs="Times New Roman"/>
      <w:kern w:val="0"/>
      <w:sz w:val="22"/>
      <w:szCs w:val="22"/>
      <w:lang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5060B"/>
    <w:rPr>
      <w:rFonts w:ascii="Calibri" w:eastAsia="Times New Roman" w:hAnsi="Calibri" w:cs="Times New Roman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Khambati</dc:creator>
  <cp:keywords/>
  <dc:description/>
  <cp:lastModifiedBy>Nisreen Khambati</cp:lastModifiedBy>
  <cp:revision>1</cp:revision>
  <dcterms:created xsi:type="dcterms:W3CDTF">2023-08-18T17:53:00Z</dcterms:created>
  <dcterms:modified xsi:type="dcterms:W3CDTF">2023-08-18T17:54:00Z</dcterms:modified>
</cp:coreProperties>
</file>